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10505" w14:textId="77777777" w:rsidR="009952C1" w:rsidRPr="00864A86" w:rsidRDefault="009952C1" w:rsidP="00864A86">
      <w:pPr>
        <w:pStyle w:val="Cm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864A86">
        <w:rPr>
          <w:rFonts w:ascii="Times New Roman" w:hAnsi="Times New Roman" w:cs="Times New Roman"/>
          <w:b/>
          <w:sz w:val="28"/>
          <w:szCs w:val="24"/>
          <w:lang w:val="en-US"/>
        </w:rPr>
        <w:t>Bone age correction method</w:t>
      </w:r>
    </w:p>
    <w:p w14:paraId="3FBA82C8" w14:textId="77777777" w:rsidR="00A94534" w:rsidRPr="00864A86" w:rsidRDefault="00A94534" w:rsidP="00864A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381722" w14:textId="6882C6FB" w:rsidR="00250745" w:rsidRPr="00864A86" w:rsidRDefault="009952C1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Bone age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(BA) 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data in the present study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as corrected</w:t>
      </w:r>
      <w:proofErr w:type="gramEnd"/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based on the data in </w:t>
      </w:r>
      <w:proofErr w:type="spellStart"/>
      <w:r w:rsidRPr="00864A86">
        <w:rPr>
          <w:rFonts w:ascii="Times New Roman" w:hAnsi="Times New Roman" w:cs="Times New Roman"/>
          <w:sz w:val="24"/>
          <w:szCs w:val="24"/>
          <w:lang w:val="en-US"/>
        </w:rPr>
        <w:t>Utczás</w:t>
      </w:r>
      <w:proofErr w:type="spell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et al (2017)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article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lthough the mean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values for the 6-16 year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chronological 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age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(CA) 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range averaged across all subjects are roughly equal to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the mean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differs slightly from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in some age ranges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>. It was present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especially for boys, e.g.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is slightly higher at 15-16 years and lower at 13 years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703" w:rsidRPr="00864A86">
        <w:rPr>
          <w:rFonts w:ascii="Times New Roman" w:hAnsi="Times New Roman" w:cs="Times New Roman"/>
          <w:sz w:val="24"/>
          <w:szCs w:val="24"/>
          <w:lang w:val="en-US"/>
        </w:rPr>
        <w:t>of CA</w:t>
      </w:r>
      <w:r w:rsidR="00276C86"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A balanced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measurement device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expected</w:t>
      </w:r>
      <w:proofErr w:type="gramEnd"/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to show that the average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is equal to CA 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in all age ranges. </w:t>
      </w:r>
    </w:p>
    <w:p w14:paraId="0FDC6373" w14:textId="1FF8E7B3" w:rsidR="00250745" w:rsidRPr="00864A86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To eliminate these differences, the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values were corrected to minimize the deviation of the mean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from the mean </w:t>
      </w:r>
      <w:r w:rsidR="0072314B" w:rsidRPr="00864A8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in each age group of </w:t>
      </w:r>
      <w:proofErr w:type="gramStart"/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one year</w:t>
      </w:r>
      <w:proofErr w:type="gramEnd"/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length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DFDC11" w14:textId="299BA568" w:rsidR="00250745" w:rsidRPr="00864A86" w:rsidRDefault="008E103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>To achieve this goal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a correction table </w:t>
      </w:r>
      <w:proofErr w:type="gramStart"/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>was created</w:t>
      </w:r>
      <w:proofErr w:type="gramEnd"/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which gives a correction value for each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CA 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with a precision of 0.01 years, which is subtracted from the measured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value. The table </w:t>
      </w:r>
      <w:proofErr w:type="gramStart"/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>was also constructed</w:t>
      </w:r>
      <w:proofErr w:type="gramEnd"/>
      <w:r w:rsidR="00250745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separately for boys and girls, as there were gender differences.</w:t>
      </w:r>
    </w:p>
    <w:p w14:paraId="6B0A2EDF" w14:textId="5AD340FA" w:rsidR="00250745" w:rsidRPr="00864A86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To determine the values of the correction table, we first sorted the subjects in the database (by sex) in ascending order of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B511C8" w14:textId="58476D9E" w:rsidR="00250745" w:rsidRPr="00864A86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We then created a table with the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CA 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in the first column from age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to age 18.5 with a 0.01 step interval. For each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the mean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as determined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by finding all subjects within ±0.5 years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of CA 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of the measured values and taking the mean of their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s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. This gave the mean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with a resolution of 0.01 years.</w:t>
      </w:r>
    </w:p>
    <w:p w14:paraId="3D77E75E" w14:textId="79C52256" w:rsidR="00250745" w:rsidRPr="00864A86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The average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ere then smoothed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with a 1 Hz (1 Hz = 1 year) low</w:t>
      </w:r>
      <w:r w:rsidR="008E1035" w:rsidRPr="00864A8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pass filter. The resulting values became the values of the correction table. The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values of the subjects measured in the present study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ere then corrected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using the correction table. To do this, the subject's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CA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as searched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in the table and the corresponding correction value was subtracted from the subject's </w:t>
      </w:r>
      <w:r w:rsidR="00D91C9B" w:rsidRPr="00864A86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F3E674" w14:textId="77777777" w:rsidR="00250745" w:rsidRPr="00864A86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The steps to determine the correction table </w:t>
      </w:r>
      <w:proofErr w:type="gramStart"/>
      <w:r w:rsidRPr="00864A86">
        <w:rPr>
          <w:rFonts w:ascii="Times New Roman" w:hAnsi="Times New Roman" w:cs="Times New Roman"/>
          <w:sz w:val="24"/>
          <w:szCs w:val="24"/>
          <w:lang w:val="en-US"/>
        </w:rPr>
        <w:t>were done</w:t>
      </w:r>
      <w:proofErr w:type="gramEnd"/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in Excel, except for the l</w:t>
      </w:r>
      <w:r w:rsidR="008E1035" w:rsidRPr="00864A86">
        <w:rPr>
          <w:rFonts w:ascii="Times New Roman" w:hAnsi="Times New Roman" w:cs="Times New Roman"/>
          <w:sz w:val="24"/>
          <w:szCs w:val="24"/>
          <w:lang w:val="en-US"/>
        </w:rPr>
        <w:t>ow-pass filtering, which was performed</w:t>
      </w:r>
      <w:r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64A86">
        <w:rPr>
          <w:rFonts w:ascii="Times New Roman" w:hAnsi="Times New Roman" w:cs="Times New Roman"/>
          <w:sz w:val="24"/>
          <w:szCs w:val="24"/>
          <w:lang w:val="en-US"/>
        </w:rPr>
        <w:t>MatLab</w:t>
      </w:r>
      <w:proofErr w:type="spellEnd"/>
      <w:r w:rsidRPr="00864A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DCC543" w14:textId="64E47743" w:rsidR="00250745" w:rsidRDefault="00250745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C03E0D" w14:textId="514BA952" w:rsidR="00864A86" w:rsidRPr="00864A86" w:rsidRDefault="00864A86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</w:t>
      </w:r>
    </w:p>
    <w:p w14:paraId="2E885C01" w14:textId="20A75099" w:rsidR="00250745" w:rsidRPr="00864A86" w:rsidRDefault="00864A86" w:rsidP="00864A8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tczá</w:t>
      </w:r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>Muzsnai</w:t>
      </w:r>
      <w:proofErr w:type="spellEnd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A., Cameron, N., </w:t>
      </w:r>
      <w:proofErr w:type="spellStart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>Zsakai</w:t>
      </w:r>
      <w:proofErr w:type="spellEnd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 xml:space="preserve">, A., &amp; </w:t>
      </w:r>
      <w:proofErr w:type="spellStart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>Bodzsar</w:t>
      </w:r>
      <w:proofErr w:type="spellEnd"/>
      <w:r w:rsidR="004D17EE" w:rsidRPr="00864A86">
        <w:rPr>
          <w:rFonts w:ascii="Times New Roman" w:hAnsi="Times New Roman" w:cs="Times New Roman"/>
          <w:sz w:val="24"/>
          <w:szCs w:val="24"/>
          <w:lang w:val="en-US"/>
        </w:rPr>
        <w:t>, E. B. (2017). A comparison of skeletal maturity assessed by radiological and ultrasonic methods. American Journal of Human Biology, 29(4), e22966. https://doi.org/10.1002/ajhb.22966</w:t>
      </w:r>
      <w:bookmarkStart w:id="0" w:name="_GoBack"/>
      <w:bookmarkEnd w:id="0"/>
    </w:p>
    <w:p w14:paraId="403E62D6" w14:textId="77777777" w:rsidR="00250745" w:rsidRPr="00864A86" w:rsidRDefault="00250745" w:rsidP="00864A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6288BB" w14:textId="77777777" w:rsidR="000463B6" w:rsidRPr="00864A86" w:rsidRDefault="000463B6" w:rsidP="00864A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463B6" w:rsidRPr="00864A8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F6AD2" w14:textId="77777777" w:rsidR="00AA6444" w:rsidRDefault="00AA6444" w:rsidP="00864A86">
      <w:pPr>
        <w:spacing w:after="0" w:line="240" w:lineRule="auto"/>
      </w:pPr>
      <w:r>
        <w:separator/>
      </w:r>
    </w:p>
  </w:endnote>
  <w:endnote w:type="continuationSeparator" w:id="0">
    <w:p w14:paraId="255F261D" w14:textId="77777777" w:rsidR="00AA6444" w:rsidRDefault="00AA6444" w:rsidP="00864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49300" w14:textId="77777777" w:rsidR="00AA6444" w:rsidRDefault="00AA6444" w:rsidP="00864A86">
      <w:pPr>
        <w:spacing w:after="0" w:line="240" w:lineRule="auto"/>
      </w:pPr>
      <w:r>
        <w:separator/>
      </w:r>
    </w:p>
  </w:footnote>
  <w:footnote w:type="continuationSeparator" w:id="0">
    <w:p w14:paraId="6124520D" w14:textId="77777777" w:rsidR="00AA6444" w:rsidRDefault="00AA6444" w:rsidP="00864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FCA7C8" w14:textId="370140FA" w:rsidR="00864A86" w:rsidRPr="00864A86" w:rsidRDefault="00864A86" w:rsidP="00864A86">
    <w:pPr>
      <w:shd w:val="clear" w:color="auto" w:fill="FFFFFF"/>
      <w:spacing w:before="240" w:after="280" w:line="480" w:lineRule="auto"/>
      <w:rPr>
        <w:rFonts w:ascii="Times New Roman" w:hAnsi="Times New Roman" w:cs="Times New Roman"/>
      </w:rPr>
    </w:pPr>
    <w:r w:rsidRPr="00864A86">
      <w:rPr>
        <w:rFonts w:ascii="Times New Roman" w:eastAsia="Times New Roman" w:hAnsi="Times New Roman" w:cs="Times New Roman"/>
        <w:color w:val="212121"/>
      </w:rPr>
      <w:t xml:space="preserve">The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contributions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of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biological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maturity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and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experience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to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fine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motor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development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in </w:t>
    </w:r>
    <w:proofErr w:type="spellStart"/>
    <w:r w:rsidRPr="00864A86">
      <w:rPr>
        <w:rFonts w:ascii="Times New Roman" w:eastAsia="Times New Roman" w:hAnsi="Times New Roman" w:cs="Times New Roman"/>
        <w:color w:val="212121"/>
      </w:rPr>
      <w:t>adolescence</w:t>
    </w:r>
    <w:proofErr w:type="spellEnd"/>
    <w:r w:rsidRPr="00864A86">
      <w:rPr>
        <w:rFonts w:ascii="Times New Roman" w:eastAsia="Times New Roman" w:hAnsi="Times New Roman" w:cs="Times New Roman"/>
        <w:color w:val="212121"/>
      </w:rPr>
      <w:t xml:space="preserve"> </w:t>
    </w:r>
    <w:proofErr w:type="spellStart"/>
    <w:r w:rsidRPr="00864A86">
      <w:rPr>
        <w:rFonts w:ascii="Times New Roman" w:hAnsi="Times New Roman" w:cs="Times New Roman"/>
      </w:rPr>
      <w:t>by</w:t>
    </w:r>
    <w:proofErr w:type="spellEnd"/>
    <w:r w:rsidRPr="00864A86">
      <w:rPr>
        <w:rFonts w:ascii="Times New Roman" w:hAnsi="Times New Roman" w:cs="Times New Roman"/>
      </w:rPr>
      <w:t xml:space="preserve"> Berencsi et </w:t>
    </w:r>
    <w:proofErr w:type="spellStart"/>
    <w:r w:rsidRPr="00864A86">
      <w:rPr>
        <w:rFonts w:ascii="Times New Roman" w:hAnsi="Times New Roman" w:cs="Times New Roman"/>
      </w:rPr>
      <w:t>al</w:t>
    </w:r>
    <w:proofErr w:type="spellEnd"/>
    <w:r w:rsidRPr="00864A86">
      <w:rPr>
        <w:rFonts w:ascii="Times New Roman" w:hAnsi="Times New Roman" w:cs="Times New Roma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745"/>
    <w:rsid w:val="00005E10"/>
    <w:rsid w:val="000463B6"/>
    <w:rsid w:val="00093038"/>
    <w:rsid w:val="00250745"/>
    <w:rsid w:val="00276C86"/>
    <w:rsid w:val="00317758"/>
    <w:rsid w:val="004647CB"/>
    <w:rsid w:val="004D17EE"/>
    <w:rsid w:val="006A2703"/>
    <w:rsid w:val="0072314B"/>
    <w:rsid w:val="007A1D65"/>
    <w:rsid w:val="00864A86"/>
    <w:rsid w:val="00873E3C"/>
    <w:rsid w:val="008E1035"/>
    <w:rsid w:val="009952C1"/>
    <w:rsid w:val="00A94534"/>
    <w:rsid w:val="00AA6444"/>
    <w:rsid w:val="00B24DB1"/>
    <w:rsid w:val="00BB6790"/>
    <w:rsid w:val="00D9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6CF45"/>
  <w15:chartTrackingRefBased/>
  <w15:docId w15:val="{27490C9D-206E-49E7-A9E0-9F31961D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Irodalomjegyzk">
    <w:name w:val="Bibliography"/>
    <w:basedOn w:val="Norml"/>
    <w:next w:val="Norml"/>
    <w:uiPriority w:val="37"/>
    <w:unhideWhenUsed/>
    <w:rsid w:val="004D17EE"/>
    <w:pPr>
      <w:spacing w:after="0" w:line="480" w:lineRule="auto"/>
      <w:ind w:left="720" w:hanging="720"/>
    </w:pPr>
  </w:style>
  <w:style w:type="paragraph" w:styleId="Cm">
    <w:name w:val="Title"/>
    <w:basedOn w:val="Norml"/>
    <w:next w:val="Norml"/>
    <w:link w:val="CmChar"/>
    <w:uiPriority w:val="10"/>
    <w:qFormat/>
    <w:rsid w:val="00A945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94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17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17758"/>
    <w:rPr>
      <w:rFonts w:ascii="Segoe UI" w:hAnsi="Segoe UI" w:cs="Segoe UI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864A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864A86"/>
  </w:style>
  <w:style w:type="paragraph" w:styleId="llb">
    <w:name w:val="footer"/>
    <w:basedOn w:val="Norml"/>
    <w:link w:val="llbChar"/>
    <w:uiPriority w:val="99"/>
    <w:unhideWhenUsed/>
    <w:rsid w:val="00864A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864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ámos Barnabás</dc:creator>
  <cp:keywords/>
  <dc:description/>
  <cp:lastModifiedBy>Vámos Barnabás</cp:lastModifiedBy>
  <cp:revision>7</cp:revision>
  <dcterms:created xsi:type="dcterms:W3CDTF">2024-07-15T19:58:00Z</dcterms:created>
  <dcterms:modified xsi:type="dcterms:W3CDTF">2024-09-0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WTDnOCg"/&gt;&lt;style id="http://www.zotero.org/styles/apa" locale="en-GB" hasBibliography="1" bibliographyStyleHasBeenSet="1"/&gt;&lt;prefs&gt;&lt;pref name="fieldType" value="Field"/&gt;&lt;/prefs&gt;&lt;/data&gt;</vt:lpwstr>
  </property>
</Properties>
</file>